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 xml:space="preserve">Table S1  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008"/>
        <w:gridCol w:w="5639"/>
      </w:tblGrid>
      <w:tr>
        <w:trPr/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0"/>
                <w:szCs w:val="20"/>
              </w:rPr>
              <w:t>Oligonucleotid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0"/>
                <w:szCs w:val="20"/>
              </w:rPr>
              <w:t>Length</w:t>
            </w:r>
          </w:p>
        </w:tc>
        <w:tc>
          <w:tcPr>
            <w:tcW w:w="5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0"/>
                <w:szCs w:val="20"/>
              </w:rPr>
              <w:t>Sequence(5′→3′)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m1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CAAGCACTTGTTTCGTCGCAATAATGGAACACTG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m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TTCCATTATTGCGACGAAACAAGTGCTTGTTTG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m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GTGAAGAGCGCATTTGTCTTGTGACAACCAACTTC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m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TCTTCACGTTGTGGCTCGCGAAATTTCAGCTTTTG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m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TTGATGGGCGTGACATGATAATTATTC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m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CACGCCCATCAACGAGGTGTTGTTGC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m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TCGTGATGGGTTCATTGTTGGTATAC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m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CCATCACGAGTTGATACTAATGGACTG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vS2-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AAATACAGGTTTTCAGATCTC</w:t>
            </w:r>
          </w:p>
        </w:tc>
      </w:tr>
      <w:tr>
        <w:trPr/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vS2-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TGTTTTCTCATTGAAGATT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 primes used in this study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</w:rPr>
  </w:style>
  <w:style w:type="character" w:styleId="CharChar">
    <w:name w:val=" Char Char"/>
    <w:basedOn w:val="Style14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02:51:00Z</dcterms:created>
  <dc:creator>微软用户</dc:creator>
  <dc:description/>
  <cp:keywords/>
  <dc:language>en-US</dc:language>
  <cp:lastModifiedBy>微软用户</cp:lastModifiedBy>
  <dcterms:modified xsi:type="dcterms:W3CDTF">2014-03-27T02:52:00Z</dcterms:modified>
  <cp:revision>3</cp:revision>
  <dc:subject/>
  <dc:title>Table 2  </dc:title>
</cp:coreProperties>
</file>